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D1A5C8" w14:textId="77777777" w:rsidR="0083256D" w:rsidRPr="007C01BA" w:rsidRDefault="005409E0" w:rsidP="0083256D">
      <w:pPr>
        <w:jc w:val="center"/>
        <w:rPr>
          <w:b/>
          <w:u w:val="single"/>
        </w:rPr>
      </w:pPr>
      <w:bookmarkStart w:id="0" w:name="_GoBack"/>
      <w:bookmarkEnd w:id="0"/>
      <w:r w:rsidRPr="007C01BA">
        <w:rPr>
          <w:b/>
          <w:u w:val="single"/>
        </w:rPr>
        <w:t>INTERVIEW SCHEDULE</w:t>
      </w:r>
    </w:p>
    <w:p w14:paraId="1BD1A407" w14:textId="77777777" w:rsidR="005409E0" w:rsidRPr="00262286" w:rsidRDefault="005409E0" w:rsidP="0083256D">
      <w:pPr>
        <w:jc w:val="center"/>
        <w:rPr>
          <w:i/>
        </w:rPr>
      </w:pPr>
      <w:r w:rsidRPr="00262286">
        <w:rPr>
          <w:i/>
        </w:rPr>
        <w:t>Investigating the views of males regarding existing weight loss programs and the design of future weight loss programs</w:t>
      </w:r>
    </w:p>
    <w:p w14:paraId="76171482" w14:textId="77777777" w:rsidR="008359F6" w:rsidRPr="007C01BA" w:rsidRDefault="008359F6"/>
    <w:p w14:paraId="551759E2" w14:textId="77777777" w:rsidR="008359F6" w:rsidRPr="007C01BA" w:rsidRDefault="008359F6">
      <w:r w:rsidRPr="007C01BA">
        <w:rPr>
          <w:u w:val="single"/>
        </w:rPr>
        <w:t>Opening</w:t>
      </w:r>
    </w:p>
    <w:p w14:paraId="7BE0170D" w14:textId="77777777" w:rsidR="008359F6" w:rsidRPr="007C01BA" w:rsidRDefault="008359F6" w:rsidP="007C01BA">
      <w:pPr>
        <w:jc w:val="center"/>
      </w:pPr>
    </w:p>
    <w:p w14:paraId="5EE159C3" w14:textId="77777777" w:rsidR="001B6F13" w:rsidRPr="007C01BA" w:rsidRDefault="001B6F13" w:rsidP="008359F6">
      <w:r w:rsidRPr="007C01BA">
        <w:t>First of all</w:t>
      </w:r>
      <w:r w:rsidR="00DD0C88" w:rsidRPr="007C01BA">
        <w:t>,</w:t>
      </w:r>
      <w:r w:rsidRPr="007C01BA">
        <w:t xml:space="preserve"> I would like to thank you for taking the time to talk to me. As you know, I am interested in understanding your </w:t>
      </w:r>
      <w:r w:rsidR="00060160" w:rsidRPr="007C01BA">
        <w:t xml:space="preserve">thoughts and opinions about </w:t>
      </w:r>
      <w:r w:rsidR="00DD0C88" w:rsidRPr="007C01BA">
        <w:t xml:space="preserve">weight loss programs that are offered by the Healthy lifestyle service, </w:t>
      </w:r>
      <w:r w:rsidR="00DD0C88" w:rsidRPr="007C01BA">
        <w:rPr>
          <w:i/>
        </w:rPr>
        <w:t>particularly relating to your experiences as a man.</w:t>
      </w:r>
      <w:r w:rsidR="00DD0C88" w:rsidRPr="007C01BA">
        <w:t xml:space="preserve"> </w:t>
      </w:r>
    </w:p>
    <w:p w14:paraId="063D7A6A" w14:textId="77777777" w:rsidR="001B6F13" w:rsidRPr="007C01BA" w:rsidRDefault="001B6F13" w:rsidP="008359F6"/>
    <w:p w14:paraId="7F8DEF8C" w14:textId="77777777" w:rsidR="00DD0C88" w:rsidRPr="007C01BA" w:rsidRDefault="00DD0C88" w:rsidP="008359F6">
      <w:r w:rsidRPr="007C01BA">
        <w:t xml:space="preserve">I am going to record the interview so that I can listen to what you have said at a later date. However, if you want to stop the interview or the tape recorder at any time you can. All the information that you provide will be strictly confidential. Your name will not be mentioned in any reports arising from this study. </w:t>
      </w:r>
    </w:p>
    <w:p w14:paraId="032BD329" w14:textId="77777777" w:rsidR="00DD0C88" w:rsidRPr="007C01BA" w:rsidRDefault="00DD0C88" w:rsidP="008359F6"/>
    <w:p w14:paraId="435084C4" w14:textId="7084DABE" w:rsidR="0009394E" w:rsidRPr="007C01BA" w:rsidRDefault="00DD0C88" w:rsidP="008359F6">
      <w:r w:rsidRPr="007C01BA">
        <w:rPr>
          <w:u w:val="single"/>
        </w:rPr>
        <w:t>Section 1</w:t>
      </w:r>
      <w:r w:rsidR="00F254A0" w:rsidRPr="007C01BA">
        <w:rPr>
          <w:u w:val="single"/>
        </w:rPr>
        <w:t>:</w:t>
      </w:r>
    </w:p>
    <w:p w14:paraId="040DBA31" w14:textId="77777777" w:rsidR="00ED0859" w:rsidRPr="007C01BA" w:rsidRDefault="00ED0859" w:rsidP="00ED0859">
      <w:pPr>
        <w:pStyle w:val="ListParagraph"/>
        <w:numPr>
          <w:ilvl w:val="0"/>
          <w:numId w:val="4"/>
        </w:numPr>
      </w:pPr>
      <w:r w:rsidRPr="007C01BA">
        <w:t xml:space="preserve">Could you tell me about your weight history and how you think you gained weight? </w:t>
      </w:r>
    </w:p>
    <w:p w14:paraId="7A873243" w14:textId="3F622843" w:rsidR="00ED0859" w:rsidRPr="007C01BA" w:rsidRDefault="00ED0859" w:rsidP="00ED0859">
      <w:pPr>
        <w:pStyle w:val="ListParagraph"/>
        <w:numPr>
          <w:ilvl w:val="1"/>
          <w:numId w:val="4"/>
        </w:numPr>
      </w:pPr>
      <w:r w:rsidRPr="007C01BA">
        <w:t>Prompts: long-term struggle with weight, sudden change, trigger for weight gain</w:t>
      </w:r>
    </w:p>
    <w:p w14:paraId="51193E2A" w14:textId="77777777" w:rsidR="00ED0859" w:rsidRPr="007C01BA" w:rsidRDefault="00ED0859" w:rsidP="00ED0859">
      <w:pPr>
        <w:pStyle w:val="ListParagraph"/>
        <w:numPr>
          <w:ilvl w:val="0"/>
          <w:numId w:val="4"/>
        </w:numPr>
      </w:pPr>
      <w:r w:rsidRPr="007C01BA">
        <w:t>Weight management program participation</w:t>
      </w:r>
    </w:p>
    <w:p w14:paraId="5072B25D" w14:textId="77777777" w:rsidR="00ED0859" w:rsidRPr="007C01BA" w:rsidRDefault="00ED0859" w:rsidP="00ED0859">
      <w:pPr>
        <w:pStyle w:val="ListParagraph"/>
        <w:numPr>
          <w:ilvl w:val="1"/>
          <w:numId w:val="4"/>
        </w:numPr>
      </w:pPr>
      <w:r w:rsidRPr="007C01BA">
        <w:t xml:space="preserve">Have you ever participated in a formal weight-loss program? </w:t>
      </w:r>
    </w:p>
    <w:p w14:paraId="5B318335" w14:textId="77777777" w:rsidR="00ED0859" w:rsidRPr="007C01BA" w:rsidRDefault="00ED0859" w:rsidP="00ED0859">
      <w:pPr>
        <w:pStyle w:val="ListParagraph"/>
        <w:numPr>
          <w:ilvl w:val="1"/>
          <w:numId w:val="4"/>
        </w:numPr>
      </w:pPr>
      <w:r w:rsidRPr="007C01BA">
        <w:t>If yes…</w:t>
      </w:r>
    </w:p>
    <w:p w14:paraId="158377E6" w14:textId="77777777" w:rsidR="00ED0859" w:rsidRPr="007C01BA" w:rsidRDefault="00ED0859" w:rsidP="00ED0859">
      <w:pPr>
        <w:pStyle w:val="ListParagraph"/>
        <w:numPr>
          <w:ilvl w:val="2"/>
          <w:numId w:val="4"/>
        </w:numPr>
      </w:pPr>
      <w:r w:rsidRPr="007C01BA">
        <w:t>Was this within the last: Five years, two years, one year, 6 months, 3 months, currently participating.</w:t>
      </w:r>
    </w:p>
    <w:p w14:paraId="6F9B7EC1" w14:textId="77777777" w:rsidR="00ED0859" w:rsidRPr="007C01BA" w:rsidRDefault="00ED0859" w:rsidP="00ED0859">
      <w:pPr>
        <w:pStyle w:val="ListParagraph"/>
        <w:numPr>
          <w:ilvl w:val="2"/>
          <w:numId w:val="4"/>
        </w:numPr>
      </w:pPr>
      <w:r w:rsidRPr="007C01BA">
        <w:t>What program was it? Counterweight, Slimming World, Weight Watchers, other</w:t>
      </w:r>
    </w:p>
    <w:p w14:paraId="3B5AA7E7" w14:textId="77777777" w:rsidR="00ED0859" w:rsidRPr="007C01BA" w:rsidRDefault="00ED0859" w:rsidP="00ED0859">
      <w:pPr>
        <w:pStyle w:val="ListParagraph"/>
        <w:numPr>
          <w:ilvl w:val="2"/>
          <w:numId w:val="4"/>
        </w:numPr>
      </w:pPr>
      <w:r w:rsidRPr="007C01BA">
        <w:t xml:space="preserve">Did you complete the full program? </w:t>
      </w:r>
    </w:p>
    <w:p w14:paraId="33AF5C85" w14:textId="54A353A9" w:rsidR="00ED0859" w:rsidRPr="007C01BA" w:rsidRDefault="00ED0859" w:rsidP="00ED0859">
      <w:pPr>
        <w:pStyle w:val="ListParagraph"/>
        <w:numPr>
          <w:ilvl w:val="2"/>
          <w:numId w:val="4"/>
        </w:numPr>
      </w:pPr>
      <w:r w:rsidRPr="007C01BA">
        <w:t>Were you referred by your GP or did you self-refer?</w:t>
      </w:r>
    </w:p>
    <w:p w14:paraId="18CD4AB8" w14:textId="153FB58B" w:rsidR="00ED0859" w:rsidRPr="007C01BA" w:rsidRDefault="00ED0859" w:rsidP="00ED0859">
      <w:pPr>
        <w:pStyle w:val="ListParagraph"/>
        <w:numPr>
          <w:ilvl w:val="2"/>
          <w:numId w:val="4"/>
        </w:numPr>
      </w:pPr>
      <w:r w:rsidRPr="007C01BA">
        <w:rPr>
          <w:i/>
        </w:rPr>
        <w:t>GO TO 2A</w:t>
      </w:r>
    </w:p>
    <w:p w14:paraId="48244ED1" w14:textId="4BEDC7D4" w:rsidR="00ED0859" w:rsidRPr="007C01BA" w:rsidRDefault="00ED0859" w:rsidP="00ED0859">
      <w:pPr>
        <w:pStyle w:val="ListParagraph"/>
        <w:numPr>
          <w:ilvl w:val="1"/>
          <w:numId w:val="4"/>
        </w:numPr>
      </w:pPr>
      <w:r w:rsidRPr="007C01BA">
        <w:t>If no…</w:t>
      </w:r>
    </w:p>
    <w:p w14:paraId="7C17DBC4" w14:textId="0A795D7A" w:rsidR="00ED0859" w:rsidRPr="007C01BA" w:rsidRDefault="00ED0859" w:rsidP="00ED0859">
      <w:pPr>
        <w:pStyle w:val="ListParagraph"/>
        <w:numPr>
          <w:ilvl w:val="2"/>
          <w:numId w:val="4"/>
        </w:numPr>
      </w:pPr>
      <w:r w:rsidRPr="007C01BA">
        <w:rPr>
          <w:i/>
        </w:rPr>
        <w:t>GO TO 2B</w:t>
      </w:r>
    </w:p>
    <w:p w14:paraId="4A1A3C25" w14:textId="77777777" w:rsidR="00262286" w:rsidRDefault="00262286" w:rsidP="00F254A0">
      <w:pPr>
        <w:rPr>
          <w:u w:val="single"/>
        </w:rPr>
      </w:pPr>
    </w:p>
    <w:p w14:paraId="32C31FF3" w14:textId="4E8B1E67" w:rsidR="00F254A0" w:rsidRPr="007C01BA" w:rsidRDefault="001748D8" w:rsidP="00F254A0">
      <w:r w:rsidRPr="007C01BA">
        <w:rPr>
          <w:u w:val="single"/>
        </w:rPr>
        <w:t>2</w:t>
      </w:r>
      <w:r w:rsidR="00691902" w:rsidRPr="007C01BA">
        <w:rPr>
          <w:u w:val="single"/>
        </w:rPr>
        <w:t>A. Experience (past/present) of weight loss programs (15 mins)</w:t>
      </w:r>
    </w:p>
    <w:p w14:paraId="02AD7B22" w14:textId="77777777" w:rsidR="007B5EC7" w:rsidRPr="007C01BA" w:rsidRDefault="00F254A0" w:rsidP="007B5EC7">
      <w:pPr>
        <w:pStyle w:val="ListParagraph"/>
        <w:numPr>
          <w:ilvl w:val="0"/>
          <w:numId w:val="4"/>
        </w:numPr>
      </w:pPr>
      <w:r w:rsidRPr="007C01BA">
        <w:t>So</w:t>
      </w:r>
      <w:r w:rsidR="007B5EC7" w:rsidRPr="007C01BA">
        <w:t>,</w:t>
      </w:r>
      <w:r w:rsidRPr="007C01BA">
        <w:t xml:space="preserve"> </w:t>
      </w:r>
      <w:r w:rsidR="00D51CE4" w:rsidRPr="007C01BA">
        <w:t>you’ve said</w:t>
      </w:r>
      <w:r w:rsidRPr="007C01BA">
        <w:t xml:space="preserve"> that you have tried </w:t>
      </w:r>
      <w:r w:rsidRPr="007C01BA">
        <w:rPr>
          <w:i/>
        </w:rPr>
        <w:t>[INSERT PROGRAM NAME HERE]</w:t>
      </w:r>
      <w:r w:rsidRPr="007C01BA">
        <w:t xml:space="preserve"> in the past</w:t>
      </w:r>
      <w:r w:rsidR="00660693" w:rsidRPr="007C01BA">
        <w:t xml:space="preserve">. Could you tell me about your experiences with this? </w:t>
      </w:r>
    </w:p>
    <w:p w14:paraId="54597043" w14:textId="77777777" w:rsidR="007B5EC7" w:rsidRPr="007C01BA" w:rsidRDefault="007B5EC7" w:rsidP="007B5EC7">
      <w:pPr>
        <w:pStyle w:val="ListParagraph"/>
        <w:numPr>
          <w:ilvl w:val="1"/>
          <w:numId w:val="4"/>
        </w:numPr>
      </w:pPr>
      <w:r w:rsidRPr="007C01BA">
        <w:t xml:space="preserve">Prompts: </w:t>
      </w:r>
    </w:p>
    <w:p w14:paraId="06349AEE" w14:textId="77777777" w:rsidR="007B5EC7" w:rsidRPr="007C01BA" w:rsidRDefault="007B5EC7" w:rsidP="007B5EC7">
      <w:pPr>
        <w:pStyle w:val="ListParagraph"/>
        <w:numPr>
          <w:ilvl w:val="2"/>
          <w:numId w:val="4"/>
        </w:numPr>
      </w:pPr>
      <w:r w:rsidRPr="007C01BA">
        <w:t xml:space="preserve">How was the program? </w:t>
      </w:r>
    </w:p>
    <w:p w14:paraId="2B2845BF" w14:textId="77777777" w:rsidR="007B5EC7" w:rsidRPr="007C01BA" w:rsidRDefault="007B5EC7" w:rsidP="007B5EC7">
      <w:pPr>
        <w:pStyle w:val="ListParagraph"/>
        <w:numPr>
          <w:ilvl w:val="2"/>
          <w:numId w:val="4"/>
        </w:numPr>
      </w:pPr>
      <w:r w:rsidRPr="007C01BA">
        <w:t xml:space="preserve">How did you find out about the program? </w:t>
      </w:r>
    </w:p>
    <w:p w14:paraId="43088D73" w14:textId="5C9FDB4B" w:rsidR="003E6C84" w:rsidRPr="007C01BA" w:rsidRDefault="003E6C84" w:rsidP="007B5EC7">
      <w:pPr>
        <w:pStyle w:val="ListParagraph"/>
        <w:numPr>
          <w:ilvl w:val="2"/>
          <w:numId w:val="4"/>
        </w:numPr>
      </w:pPr>
      <w:r w:rsidRPr="007C01BA">
        <w:t xml:space="preserve">Did you have any </w:t>
      </w:r>
      <w:r w:rsidR="00464E68" w:rsidRPr="007C01BA">
        <w:t>prior knowledge/</w:t>
      </w:r>
      <w:r w:rsidRPr="007C01BA">
        <w:t>preconceptions</w:t>
      </w:r>
      <w:r w:rsidR="00464E68" w:rsidRPr="007C01BA">
        <w:t>/expectations</w:t>
      </w:r>
      <w:r w:rsidRPr="007C01BA">
        <w:t xml:space="preserve"> about the program?</w:t>
      </w:r>
    </w:p>
    <w:p w14:paraId="3A273F2F" w14:textId="77777777" w:rsidR="007B5EC7" w:rsidRPr="007C01BA" w:rsidRDefault="007B5EC7" w:rsidP="007B5EC7">
      <w:pPr>
        <w:pStyle w:val="ListParagraph"/>
        <w:numPr>
          <w:ilvl w:val="2"/>
          <w:numId w:val="4"/>
        </w:numPr>
      </w:pPr>
      <w:r w:rsidRPr="007C01BA">
        <w:t xml:space="preserve">What was good about it? </w:t>
      </w:r>
    </w:p>
    <w:p w14:paraId="0EAFAFB7" w14:textId="77777777" w:rsidR="007B5EC7" w:rsidRPr="007C01BA" w:rsidRDefault="007B5EC7" w:rsidP="007B5EC7">
      <w:pPr>
        <w:pStyle w:val="ListParagraph"/>
        <w:numPr>
          <w:ilvl w:val="2"/>
          <w:numId w:val="4"/>
        </w:numPr>
      </w:pPr>
      <w:r w:rsidRPr="007C01BA">
        <w:t xml:space="preserve">What did you not like? </w:t>
      </w:r>
    </w:p>
    <w:p w14:paraId="04F4B775" w14:textId="77777777" w:rsidR="007B5EC7" w:rsidRPr="007C01BA" w:rsidRDefault="007B5EC7" w:rsidP="007B5EC7">
      <w:pPr>
        <w:pStyle w:val="ListParagraph"/>
        <w:numPr>
          <w:ilvl w:val="2"/>
          <w:numId w:val="4"/>
        </w:numPr>
      </w:pPr>
      <w:r w:rsidRPr="007C01BA">
        <w:t xml:space="preserve">What would you have changed? </w:t>
      </w:r>
    </w:p>
    <w:p w14:paraId="40AF30EC" w14:textId="77777777" w:rsidR="006345F6" w:rsidRPr="007C01BA" w:rsidRDefault="007B5EC7" w:rsidP="007B5EC7">
      <w:pPr>
        <w:pStyle w:val="ListParagraph"/>
        <w:numPr>
          <w:ilvl w:val="2"/>
          <w:numId w:val="4"/>
        </w:numPr>
      </w:pPr>
      <w:r w:rsidRPr="007C01BA">
        <w:t>What was the outcome of the program</w:t>
      </w:r>
      <w:r w:rsidR="00464E68" w:rsidRPr="007C01BA">
        <w:t xml:space="preserve"> for you</w:t>
      </w:r>
      <w:r w:rsidRPr="007C01BA">
        <w:t xml:space="preserve">? </w:t>
      </w:r>
    </w:p>
    <w:p w14:paraId="3B2EAAEB" w14:textId="0371D2C3" w:rsidR="007B5EC7" w:rsidRPr="007C01BA" w:rsidRDefault="006345F6" w:rsidP="007B5EC7">
      <w:pPr>
        <w:pStyle w:val="ListParagraph"/>
        <w:numPr>
          <w:ilvl w:val="2"/>
          <w:numId w:val="4"/>
        </w:numPr>
      </w:pPr>
      <w:r w:rsidRPr="007C01BA">
        <w:t xml:space="preserve">How did it make you feel? </w:t>
      </w:r>
    </w:p>
    <w:p w14:paraId="085FC1AE" w14:textId="77777777" w:rsidR="007B5EC7" w:rsidRPr="007C01BA" w:rsidRDefault="007B5EC7" w:rsidP="007B5EC7">
      <w:pPr>
        <w:pStyle w:val="ListParagraph"/>
        <w:numPr>
          <w:ilvl w:val="2"/>
          <w:numId w:val="4"/>
        </w:numPr>
      </w:pPr>
      <w:r w:rsidRPr="007C01BA">
        <w:t xml:space="preserve">Did the program give you the results you wanted? Did you maintain the weight loss? </w:t>
      </w:r>
    </w:p>
    <w:p w14:paraId="5C95EE8D" w14:textId="79550686" w:rsidR="00691902" w:rsidRPr="007C01BA" w:rsidRDefault="006345F6" w:rsidP="00691902">
      <w:pPr>
        <w:pStyle w:val="ListParagraph"/>
        <w:numPr>
          <w:ilvl w:val="0"/>
          <w:numId w:val="4"/>
        </w:numPr>
      </w:pPr>
      <w:r w:rsidRPr="007C01BA">
        <w:t>What motivated you to lose weight</w:t>
      </w:r>
      <w:r w:rsidR="00691902" w:rsidRPr="007C01BA">
        <w:t>?</w:t>
      </w:r>
    </w:p>
    <w:p w14:paraId="23831A6B" w14:textId="77777777" w:rsidR="006345F6" w:rsidRPr="007C01BA" w:rsidRDefault="006345F6" w:rsidP="006345F6">
      <w:pPr>
        <w:pStyle w:val="ListParagraph"/>
        <w:numPr>
          <w:ilvl w:val="0"/>
          <w:numId w:val="4"/>
        </w:numPr>
      </w:pPr>
      <w:r w:rsidRPr="007C01BA">
        <w:t xml:space="preserve">What made it easy for you to attend? </w:t>
      </w:r>
    </w:p>
    <w:p w14:paraId="32588331" w14:textId="4F01D107" w:rsidR="007C01BA" w:rsidRPr="007C01BA" w:rsidRDefault="00691902" w:rsidP="00691902">
      <w:pPr>
        <w:pStyle w:val="ListParagraph"/>
        <w:numPr>
          <w:ilvl w:val="0"/>
          <w:numId w:val="4"/>
        </w:numPr>
      </w:pPr>
      <w:r w:rsidRPr="007C01BA">
        <w:t>Were there any barriers which put you off attending?</w:t>
      </w:r>
    </w:p>
    <w:p w14:paraId="0E6CE7F3" w14:textId="77777777" w:rsidR="007C01BA" w:rsidRPr="007C01BA" w:rsidRDefault="007C01BA" w:rsidP="00691902"/>
    <w:p w14:paraId="07459B98" w14:textId="77777777" w:rsidR="00691902" w:rsidRPr="007C01BA" w:rsidRDefault="001748D8" w:rsidP="00691902">
      <w:r w:rsidRPr="007C01BA">
        <w:rPr>
          <w:u w:val="single"/>
        </w:rPr>
        <w:t>2</w:t>
      </w:r>
      <w:r w:rsidR="00691902" w:rsidRPr="007C01BA">
        <w:rPr>
          <w:u w:val="single"/>
        </w:rPr>
        <w:t>B. Those who declined offers for weight loss programs (15 mins)</w:t>
      </w:r>
    </w:p>
    <w:p w14:paraId="146EBDB5" w14:textId="77777777" w:rsidR="00691902" w:rsidRPr="007C01BA" w:rsidRDefault="00691902" w:rsidP="00691902">
      <w:pPr>
        <w:pStyle w:val="ListParagraph"/>
        <w:numPr>
          <w:ilvl w:val="0"/>
          <w:numId w:val="5"/>
        </w:numPr>
      </w:pPr>
      <w:r w:rsidRPr="007C01BA">
        <w:t>Which program were you offered? Were you offered a range of programs?</w:t>
      </w:r>
    </w:p>
    <w:p w14:paraId="77709806" w14:textId="77777777" w:rsidR="00691902" w:rsidRPr="007C01BA" w:rsidRDefault="00691902" w:rsidP="00691902">
      <w:pPr>
        <w:pStyle w:val="ListParagraph"/>
        <w:numPr>
          <w:ilvl w:val="0"/>
          <w:numId w:val="5"/>
        </w:numPr>
      </w:pPr>
      <w:r w:rsidRPr="007C01BA">
        <w:t xml:space="preserve">Why did you turn these down? </w:t>
      </w:r>
    </w:p>
    <w:p w14:paraId="35852520" w14:textId="20D4149D" w:rsidR="00691902" w:rsidRPr="007C01BA" w:rsidRDefault="00691902" w:rsidP="00691902">
      <w:pPr>
        <w:pStyle w:val="ListParagraph"/>
        <w:numPr>
          <w:ilvl w:val="0"/>
          <w:numId w:val="5"/>
        </w:numPr>
      </w:pPr>
      <w:r w:rsidRPr="007C01BA">
        <w:t xml:space="preserve">What were the barriers that </w:t>
      </w:r>
      <w:r w:rsidR="00ED0859" w:rsidRPr="007C01BA">
        <w:t xml:space="preserve">stopped you from participating? </w:t>
      </w:r>
    </w:p>
    <w:p w14:paraId="7CA9DBD9" w14:textId="77777777" w:rsidR="00691902" w:rsidRPr="007C01BA" w:rsidRDefault="00691902" w:rsidP="00691902"/>
    <w:p w14:paraId="5CB71F1E" w14:textId="77777777" w:rsidR="007C01BA" w:rsidRPr="007C01BA" w:rsidRDefault="007C01BA">
      <w:pPr>
        <w:rPr>
          <w:u w:val="single"/>
        </w:rPr>
      </w:pPr>
      <w:r w:rsidRPr="007C01BA">
        <w:rPr>
          <w:u w:val="single"/>
        </w:rPr>
        <w:br w:type="page"/>
      </w:r>
    </w:p>
    <w:p w14:paraId="1B63FFA8" w14:textId="030B1F29" w:rsidR="00A05349" w:rsidRPr="007C01BA" w:rsidRDefault="00660693" w:rsidP="00A05349">
      <w:r w:rsidRPr="007C01BA">
        <w:rPr>
          <w:u w:val="single"/>
        </w:rPr>
        <w:lastRenderedPageBreak/>
        <w:t>3</w:t>
      </w:r>
      <w:r w:rsidR="00063FAE" w:rsidRPr="007C01BA">
        <w:rPr>
          <w:u w:val="single"/>
        </w:rPr>
        <w:t>. Tier 1+ program reception</w:t>
      </w:r>
    </w:p>
    <w:p w14:paraId="66539231" w14:textId="77777777" w:rsidR="00063FAE" w:rsidRPr="007C01BA" w:rsidRDefault="00063FAE" w:rsidP="00A05349"/>
    <w:p w14:paraId="2F1C4A8D" w14:textId="68AE26D2" w:rsidR="00063FAE" w:rsidRPr="007C01BA" w:rsidRDefault="007C01BA" w:rsidP="00A05349">
      <w:r w:rsidRPr="007C01BA">
        <w:t xml:space="preserve">The Healthy Lifestyle Service is currently in the process of redesigning their weight management services. We are trying to create a new type of care that supports people in managing their own weight, using a very brief intervention, </w:t>
      </w:r>
      <w:r w:rsidR="00063FAE" w:rsidRPr="007C01BA">
        <w:t xml:space="preserve">without regular input from healthcare professionals or group sessions. </w:t>
      </w:r>
    </w:p>
    <w:p w14:paraId="6B64DA83" w14:textId="77777777" w:rsidR="00063FAE" w:rsidRPr="007C01BA" w:rsidRDefault="00063FAE" w:rsidP="00A05349"/>
    <w:p w14:paraId="233BD5DA" w14:textId="77777777" w:rsidR="007C01BA" w:rsidRPr="007C01BA" w:rsidRDefault="00063FAE" w:rsidP="00AA4C65">
      <w:r w:rsidRPr="007C01BA">
        <w:t xml:space="preserve">This would </w:t>
      </w:r>
      <w:r w:rsidR="007C01BA" w:rsidRPr="007C01BA">
        <w:t xml:space="preserve">include 3-5 15 minute sessions with a specialist where they would give you some initial information and also </w:t>
      </w:r>
      <w:r w:rsidRPr="007C01BA">
        <w:t>signposting</w:t>
      </w:r>
      <w:r w:rsidR="00AA4C65" w:rsidRPr="007C01BA">
        <w:t xml:space="preserve"> you</w:t>
      </w:r>
      <w:r w:rsidRPr="007C01BA">
        <w:t xml:space="preserve"> to other resources, like </w:t>
      </w:r>
      <w:r w:rsidR="00AA4C65" w:rsidRPr="007C01BA">
        <w:t xml:space="preserve">websites, Apps or printed booklets taking information from </w:t>
      </w:r>
      <w:r w:rsidR="00C364B5" w:rsidRPr="007C01BA">
        <w:t>Public Health England</w:t>
      </w:r>
      <w:r w:rsidRPr="007C01BA">
        <w:t xml:space="preserve"> One You</w:t>
      </w:r>
      <w:r w:rsidR="00C364B5" w:rsidRPr="007C01BA">
        <w:t>, NHS Choices and Change 4 Life</w:t>
      </w:r>
      <w:r w:rsidR="003E6C84" w:rsidRPr="007C01BA">
        <w:t>,</w:t>
      </w:r>
      <w:r w:rsidRPr="007C01BA">
        <w:t xml:space="preserve"> and relying on you to monitor yo</w:t>
      </w:r>
      <w:r w:rsidR="003E6C84" w:rsidRPr="007C01BA">
        <w:t xml:space="preserve">ur own weight and diet yourself. </w:t>
      </w:r>
    </w:p>
    <w:p w14:paraId="788EB29E" w14:textId="77777777" w:rsidR="007C01BA" w:rsidRPr="007C01BA" w:rsidRDefault="007C01BA" w:rsidP="00AA4C65"/>
    <w:p w14:paraId="171FC4E2" w14:textId="4987C49E" w:rsidR="00063FAE" w:rsidRPr="007C01BA" w:rsidRDefault="00AA4C65" w:rsidP="00AA4C65">
      <w:r w:rsidRPr="007C01BA">
        <w:t>These</w:t>
      </w:r>
      <w:r w:rsidR="006345F6" w:rsidRPr="007C01BA">
        <w:t xml:space="preserve"> include peer support through online forums, </w:t>
      </w:r>
      <w:r w:rsidRPr="007C01BA">
        <w:t xml:space="preserve">using behaviour change booklets and worksheets, or </w:t>
      </w:r>
      <w:r w:rsidR="006345F6" w:rsidRPr="007C01BA">
        <w:t xml:space="preserve">using a BMI tracker to monitor your weight changes. </w:t>
      </w:r>
    </w:p>
    <w:p w14:paraId="38D0DE28" w14:textId="77777777" w:rsidR="00063FAE" w:rsidRPr="007C01BA" w:rsidRDefault="00063FAE" w:rsidP="00A05349"/>
    <w:p w14:paraId="0F25DEFC" w14:textId="77777777" w:rsidR="00AA4C65" w:rsidRPr="007C01BA" w:rsidRDefault="00063FAE" w:rsidP="00660693">
      <w:pPr>
        <w:pStyle w:val="ListParagraph"/>
        <w:numPr>
          <w:ilvl w:val="0"/>
          <w:numId w:val="7"/>
        </w:numPr>
      </w:pPr>
      <w:r w:rsidRPr="007C01BA">
        <w:t>How does this sound to you?</w:t>
      </w:r>
    </w:p>
    <w:p w14:paraId="3FE76605" w14:textId="29A3F536" w:rsidR="00063FAE" w:rsidRPr="007C01BA" w:rsidRDefault="00AA4C65" w:rsidP="00660693">
      <w:pPr>
        <w:pStyle w:val="ListParagraph"/>
        <w:numPr>
          <w:ilvl w:val="0"/>
          <w:numId w:val="7"/>
        </w:numPr>
      </w:pPr>
      <w:r w:rsidRPr="007C01BA">
        <w:t xml:space="preserve">What kind of support would appeal to you? </w:t>
      </w:r>
    </w:p>
    <w:p w14:paraId="2B419E37" w14:textId="77777777" w:rsidR="00063FAE" w:rsidRPr="007C01BA" w:rsidRDefault="00063FAE" w:rsidP="00A05349">
      <w:pPr>
        <w:pStyle w:val="ListParagraph"/>
        <w:numPr>
          <w:ilvl w:val="0"/>
          <w:numId w:val="7"/>
        </w:numPr>
      </w:pPr>
      <w:r w:rsidRPr="007C01BA">
        <w:t xml:space="preserve">Do you think you would be able to do this? </w:t>
      </w:r>
    </w:p>
    <w:p w14:paraId="0F5F7A00" w14:textId="1202EF16" w:rsidR="00691902" w:rsidRPr="007C01BA" w:rsidRDefault="00063FAE" w:rsidP="00660693">
      <w:pPr>
        <w:pStyle w:val="ListParagraph"/>
        <w:numPr>
          <w:ilvl w:val="0"/>
          <w:numId w:val="7"/>
        </w:numPr>
      </w:pPr>
      <w:r w:rsidRPr="007C01BA">
        <w:t xml:space="preserve">Can you think of any barriers to this? </w:t>
      </w:r>
    </w:p>
    <w:p w14:paraId="159AEA00" w14:textId="150B1607" w:rsidR="00AA4C65" w:rsidRPr="007C01BA" w:rsidRDefault="003937D3" w:rsidP="00660693">
      <w:pPr>
        <w:pStyle w:val="ListParagraph"/>
        <w:numPr>
          <w:ilvl w:val="0"/>
          <w:numId w:val="7"/>
        </w:numPr>
      </w:pPr>
      <w:r>
        <w:t xml:space="preserve">Have you got any other thoughts about this type of program? </w:t>
      </w:r>
    </w:p>
    <w:p w14:paraId="216FF301" w14:textId="7A18985A" w:rsidR="007C01BA" w:rsidRPr="007C01BA" w:rsidRDefault="007C01BA">
      <w:pPr>
        <w:rPr>
          <w:u w:val="single"/>
        </w:rPr>
      </w:pPr>
    </w:p>
    <w:p w14:paraId="453297D7" w14:textId="783196B7" w:rsidR="00660693" w:rsidRPr="007C01BA" w:rsidRDefault="00660693" w:rsidP="00660693">
      <w:r w:rsidRPr="007C01BA">
        <w:rPr>
          <w:u w:val="single"/>
        </w:rPr>
        <w:t>4. Future program design</w:t>
      </w:r>
    </w:p>
    <w:p w14:paraId="40F7EA8C" w14:textId="77777777" w:rsidR="00660693" w:rsidRPr="007C01BA" w:rsidRDefault="00660693" w:rsidP="00660693"/>
    <w:p w14:paraId="01EDD5BA" w14:textId="66E71ECD" w:rsidR="00660693" w:rsidRPr="007C01BA" w:rsidRDefault="00660693" w:rsidP="00660693">
      <w:r w:rsidRPr="007C01BA">
        <w:t xml:space="preserve">Now I would like to do an activity with you… I would like you to pretend that it is your job to design a weight loss program for men with a BMI over </w:t>
      </w:r>
      <w:r w:rsidR="005E2CB1">
        <w:t>25</w:t>
      </w:r>
      <w:r w:rsidRPr="007C01BA">
        <w:t xml:space="preserve">. Take a minute to think about the kind of program you would choose, how you would run the program and how you would get people to come along? </w:t>
      </w:r>
    </w:p>
    <w:p w14:paraId="1C2D0462" w14:textId="0A60284E" w:rsidR="00660693" w:rsidRPr="007C01BA" w:rsidRDefault="005E2CB1" w:rsidP="00660693">
      <w:r>
        <w:t>Be as creative as you want.</w:t>
      </w:r>
    </w:p>
    <w:p w14:paraId="060DE5D8" w14:textId="77777777" w:rsidR="00660693" w:rsidRPr="007C01BA" w:rsidRDefault="00660693" w:rsidP="00660693">
      <w:r w:rsidRPr="007C01BA">
        <w:t xml:space="preserve">Tell me some of the features of the program… </w:t>
      </w:r>
    </w:p>
    <w:p w14:paraId="5E374976" w14:textId="77777777" w:rsidR="00D51CE4" w:rsidRPr="007C01BA" w:rsidRDefault="00D51CE4" w:rsidP="00660693"/>
    <w:p w14:paraId="0A0A2457" w14:textId="77777777" w:rsidR="003E6C84" w:rsidRPr="007C01BA" w:rsidRDefault="00660693" w:rsidP="003E6C84">
      <w:r w:rsidRPr="007C01BA">
        <w:t xml:space="preserve">Prompts: </w:t>
      </w:r>
    </w:p>
    <w:p w14:paraId="4DB284D7" w14:textId="77777777" w:rsidR="007C01BA" w:rsidRDefault="007C01BA" w:rsidP="003E6C84">
      <w:pPr>
        <w:pStyle w:val="ListParagraph"/>
        <w:numPr>
          <w:ilvl w:val="0"/>
          <w:numId w:val="7"/>
        </w:numPr>
        <w:sectPr w:rsidR="007C01BA" w:rsidSect="007C01BA">
          <w:pgSz w:w="11900" w:h="16840"/>
          <w:pgMar w:top="720" w:right="720" w:bottom="720" w:left="720" w:header="708" w:footer="708" w:gutter="0"/>
          <w:cols w:space="708"/>
          <w:docGrid w:linePitch="360"/>
        </w:sectPr>
      </w:pPr>
    </w:p>
    <w:p w14:paraId="4220C35F" w14:textId="1C99A743" w:rsidR="003E6C84" w:rsidRPr="007C01BA" w:rsidRDefault="003E6C84" w:rsidP="003E6C84">
      <w:pPr>
        <w:pStyle w:val="ListParagraph"/>
        <w:numPr>
          <w:ilvl w:val="0"/>
          <w:numId w:val="7"/>
        </w:numPr>
      </w:pPr>
      <w:r w:rsidRPr="007C01BA">
        <w:t>Mode of delivery</w:t>
      </w:r>
    </w:p>
    <w:p w14:paraId="7DF3DBF7" w14:textId="77777777" w:rsidR="003E6C84" w:rsidRPr="007C01BA" w:rsidRDefault="003E6C84" w:rsidP="003E6C84">
      <w:pPr>
        <w:pStyle w:val="ListParagraph"/>
        <w:numPr>
          <w:ilvl w:val="0"/>
          <w:numId w:val="7"/>
        </w:numPr>
      </w:pPr>
      <w:r w:rsidRPr="007C01BA">
        <w:t>Duration/frequency</w:t>
      </w:r>
    </w:p>
    <w:p w14:paraId="0F4A8560" w14:textId="77777777" w:rsidR="003E6C84" w:rsidRPr="007C01BA" w:rsidRDefault="003E6C84" w:rsidP="003E6C84">
      <w:pPr>
        <w:pStyle w:val="ListParagraph"/>
        <w:numPr>
          <w:ilvl w:val="0"/>
          <w:numId w:val="7"/>
        </w:numPr>
      </w:pPr>
      <w:r w:rsidRPr="007C01BA">
        <w:t>Group/individual</w:t>
      </w:r>
    </w:p>
    <w:p w14:paraId="38EB640E" w14:textId="77777777" w:rsidR="003E6C84" w:rsidRPr="007C01BA" w:rsidRDefault="003E6C84" w:rsidP="003E6C84">
      <w:pPr>
        <w:pStyle w:val="ListParagraph"/>
        <w:numPr>
          <w:ilvl w:val="0"/>
          <w:numId w:val="7"/>
        </w:numPr>
      </w:pPr>
      <w:r w:rsidRPr="007C01BA">
        <w:t>Gender sensitised (men only?)</w:t>
      </w:r>
    </w:p>
    <w:p w14:paraId="396A3F0F" w14:textId="203FFDF8" w:rsidR="003E6C84" w:rsidRPr="007C01BA" w:rsidRDefault="003E6C84" w:rsidP="003E6C84">
      <w:pPr>
        <w:pStyle w:val="ListParagraph"/>
        <w:numPr>
          <w:ilvl w:val="0"/>
          <w:numId w:val="7"/>
        </w:numPr>
      </w:pPr>
      <w:r w:rsidRPr="007C01BA">
        <w:t>Location – less threatening venues</w:t>
      </w:r>
    </w:p>
    <w:p w14:paraId="51FEC54C" w14:textId="7EB698D4" w:rsidR="00813C09" w:rsidRPr="007C01BA" w:rsidRDefault="00813C09" w:rsidP="00813C09">
      <w:pPr>
        <w:pStyle w:val="ListParagraph"/>
        <w:numPr>
          <w:ilvl w:val="1"/>
          <w:numId w:val="7"/>
        </w:numPr>
      </w:pPr>
      <w:r w:rsidRPr="007C01BA">
        <w:t xml:space="preserve">Who would deliver it? </w:t>
      </w:r>
    </w:p>
    <w:p w14:paraId="3C01F159" w14:textId="72D8498E" w:rsidR="003E6C84" w:rsidRPr="007C01BA" w:rsidRDefault="003E6C84" w:rsidP="003E6C84">
      <w:pPr>
        <w:pStyle w:val="ListParagraph"/>
        <w:numPr>
          <w:ilvl w:val="0"/>
          <w:numId w:val="7"/>
        </w:numPr>
      </w:pPr>
      <w:r w:rsidRPr="007C01BA">
        <w:t>Style of sessions</w:t>
      </w:r>
      <w:r w:rsidR="001A2240" w:rsidRPr="007C01BA">
        <w:t xml:space="preserve"> – what would you do in it? </w:t>
      </w:r>
    </w:p>
    <w:p w14:paraId="3194C770" w14:textId="6E8AC4EB" w:rsidR="003E6C84" w:rsidRPr="007C01BA" w:rsidRDefault="003E6C84" w:rsidP="003E6C84">
      <w:pPr>
        <w:pStyle w:val="ListParagraph"/>
        <w:numPr>
          <w:ilvl w:val="0"/>
          <w:numId w:val="7"/>
        </w:numPr>
      </w:pPr>
      <w:r w:rsidRPr="007C01BA">
        <w:t>Focus of sessions (e.g. calories, exercise)</w:t>
      </w:r>
    </w:p>
    <w:p w14:paraId="5CB160C8" w14:textId="4050D0DD" w:rsidR="001A2240" w:rsidRPr="007C01BA" w:rsidRDefault="001A2240" w:rsidP="003E6C84">
      <w:pPr>
        <w:pStyle w:val="ListParagraph"/>
        <w:numPr>
          <w:ilvl w:val="0"/>
          <w:numId w:val="7"/>
        </w:numPr>
      </w:pPr>
      <w:r w:rsidRPr="007C01BA">
        <w:t xml:space="preserve">Incentives </w:t>
      </w:r>
    </w:p>
    <w:p w14:paraId="33B3E0F1" w14:textId="78A40C02" w:rsidR="003E6C84" w:rsidRPr="007C01BA" w:rsidRDefault="003E6C84" w:rsidP="003E6C84">
      <w:pPr>
        <w:pStyle w:val="ListParagraph"/>
        <w:numPr>
          <w:ilvl w:val="0"/>
          <w:numId w:val="7"/>
        </w:numPr>
      </w:pPr>
      <w:r w:rsidRPr="007C01BA">
        <w:t>Social support</w:t>
      </w:r>
      <w:r w:rsidR="001A2240" w:rsidRPr="007C01BA">
        <w:t>/competitive</w:t>
      </w:r>
    </w:p>
    <w:p w14:paraId="16C93B72" w14:textId="77777777" w:rsidR="003E6C84" w:rsidRPr="007C01BA" w:rsidRDefault="003E6C84" w:rsidP="003E6C84">
      <w:pPr>
        <w:pStyle w:val="ListParagraph"/>
        <w:numPr>
          <w:ilvl w:val="0"/>
          <w:numId w:val="7"/>
        </w:numPr>
      </w:pPr>
      <w:r w:rsidRPr="007C01BA">
        <w:t>Recruitment – how to recruit? Where from?</w:t>
      </w:r>
    </w:p>
    <w:p w14:paraId="58B22021" w14:textId="0202C969" w:rsidR="00ED0859" w:rsidRPr="007C01BA" w:rsidRDefault="003E6C84" w:rsidP="00ED0859">
      <w:pPr>
        <w:pStyle w:val="ListParagraph"/>
        <w:numPr>
          <w:ilvl w:val="0"/>
          <w:numId w:val="7"/>
        </w:numPr>
      </w:pPr>
      <w:r w:rsidRPr="007C01BA">
        <w:t>Digital basis</w:t>
      </w:r>
    </w:p>
    <w:p w14:paraId="7218D914" w14:textId="77777777" w:rsidR="007C01BA" w:rsidRDefault="007C01BA" w:rsidP="00ED0859">
      <w:pPr>
        <w:sectPr w:rsidR="007C01BA" w:rsidSect="007C01BA">
          <w:type w:val="continuous"/>
          <w:pgSz w:w="11900" w:h="16840"/>
          <w:pgMar w:top="720" w:right="720" w:bottom="720" w:left="720" w:header="708" w:footer="708" w:gutter="0"/>
          <w:cols w:num="2" w:space="708"/>
          <w:docGrid w:linePitch="360"/>
        </w:sectPr>
      </w:pPr>
    </w:p>
    <w:p w14:paraId="37560E9B" w14:textId="549EFB3B" w:rsidR="008B26F7" w:rsidRPr="007C01BA" w:rsidRDefault="008B26F7" w:rsidP="00ED0859"/>
    <w:p w14:paraId="0178C1DC" w14:textId="5A64E32E" w:rsidR="0098320D" w:rsidRPr="007C01BA" w:rsidRDefault="0098320D" w:rsidP="00ED0859">
      <w:r w:rsidRPr="007C01BA">
        <w:t>Thank you for everything you’ve told me, it’s been really interesting for me. Finally, could I just ask</w:t>
      </w:r>
      <w:r w:rsidR="008C5726" w:rsidRPr="007C01BA">
        <w:t xml:space="preserve"> you some demographic questions, as mentioned on the information sheet, these won’t be used in a way that could identify you.</w:t>
      </w:r>
      <w:r w:rsidR="00C65A56" w:rsidRPr="007C01BA">
        <w:t xml:space="preserve"> </w:t>
      </w:r>
    </w:p>
    <w:p w14:paraId="6B6C2F8E" w14:textId="30693E3E" w:rsidR="008C5726" w:rsidRPr="007C01BA" w:rsidRDefault="008C5726" w:rsidP="00ED0859"/>
    <w:p w14:paraId="50859A7A" w14:textId="66841CEF" w:rsidR="008C5726" w:rsidRPr="007C01BA" w:rsidRDefault="008C5726" w:rsidP="00D231CF">
      <w:pPr>
        <w:pStyle w:val="ListParagraph"/>
        <w:numPr>
          <w:ilvl w:val="0"/>
          <w:numId w:val="8"/>
        </w:numPr>
      </w:pPr>
      <w:r w:rsidRPr="007C01BA">
        <w:t xml:space="preserve">How old are you? </w:t>
      </w:r>
    </w:p>
    <w:p w14:paraId="7556EE1D" w14:textId="4D124248" w:rsidR="008C5726" w:rsidRPr="007C01BA" w:rsidRDefault="008C5726" w:rsidP="00D231CF">
      <w:pPr>
        <w:pStyle w:val="ListParagraph"/>
        <w:numPr>
          <w:ilvl w:val="0"/>
          <w:numId w:val="8"/>
        </w:numPr>
      </w:pPr>
      <w:r w:rsidRPr="007C01BA">
        <w:t xml:space="preserve">What is your highest level of education? </w:t>
      </w:r>
    </w:p>
    <w:p w14:paraId="69199F89" w14:textId="487F277E" w:rsidR="00D231CF" w:rsidRPr="007C01BA" w:rsidRDefault="008C5726" w:rsidP="00D231CF">
      <w:pPr>
        <w:pStyle w:val="ListParagraph"/>
        <w:numPr>
          <w:ilvl w:val="0"/>
          <w:numId w:val="8"/>
        </w:numPr>
      </w:pPr>
      <w:r w:rsidRPr="007C01BA">
        <w:t xml:space="preserve">What is your </w:t>
      </w:r>
      <w:r w:rsidR="00D231CF" w:rsidRPr="007C01BA">
        <w:t>work status at the moment? (full time/part time/shift work/retired/unemployed)</w:t>
      </w:r>
    </w:p>
    <w:p w14:paraId="27208D09" w14:textId="77777777" w:rsidR="00D231CF" w:rsidRPr="007C01BA" w:rsidRDefault="00D231CF" w:rsidP="00ED0859">
      <w:pPr>
        <w:pStyle w:val="ListParagraph"/>
        <w:numPr>
          <w:ilvl w:val="0"/>
          <w:numId w:val="8"/>
        </w:numPr>
      </w:pPr>
      <w:r w:rsidRPr="007C01BA">
        <w:t xml:space="preserve">And finally, your height and weight. </w:t>
      </w:r>
    </w:p>
    <w:p w14:paraId="3B52706A" w14:textId="271BDA58" w:rsidR="008B26F7" w:rsidRPr="007C01BA" w:rsidRDefault="00D231CF" w:rsidP="008B26F7">
      <w:pPr>
        <w:pStyle w:val="ListParagraph"/>
        <w:numPr>
          <w:ilvl w:val="0"/>
          <w:numId w:val="8"/>
        </w:numPr>
      </w:pPr>
      <w:r w:rsidRPr="007C01BA">
        <w:t xml:space="preserve">Do you know your BMI? </w:t>
      </w:r>
    </w:p>
    <w:p w14:paraId="20F5D1C1" w14:textId="117CA53E" w:rsidR="008B26F7" w:rsidRPr="007C01BA" w:rsidRDefault="008B26F7" w:rsidP="008B26F7"/>
    <w:p w14:paraId="75DC03FA" w14:textId="4FF92B1A" w:rsidR="008B26F7" w:rsidRPr="007C01BA" w:rsidRDefault="008B26F7" w:rsidP="008B26F7">
      <w:r w:rsidRPr="007C01BA">
        <w:t xml:space="preserve">Thank you very much for participating. </w:t>
      </w:r>
    </w:p>
    <w:p w14:paraId="24F76D0C" w14:textId="23C988BF" w:rsidR="008B26F7" w:rsidRPr="007C01BA" w:rsidRDefault="008B26F7" w:rsidP="008B26F7">
      <w:r w:rsidRPr="007C01BA">
        <w:rPr>
          <w:i/>
        </w:rPr>
        <w:t>Debrief and offer debrief form</w:t>
      </w:r>
      <w:r w:rsidRPr="007C01BA">
        <w:t xml:space="preserve">. </w:t>
      </w:r>
    </w:p>
    <w:sectPr w:rsidR="008B26F7" w:rsidRPr="007C01BA" w:rsidSect="007C01BA">
      <w:type w:val="continuous"/>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F4461A"/>
    <w:multiLevelType w:val="hybridMultilevel"/>
    <w:tmpl w:val="406017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0A7DB3"/>
    <w:multiLevelType w:val="hybridMultilevel"/>
    <w:tmpl w:val="40BE3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3D7111"/>
    <w:multiLevelType w:val="hybridMultilevel"/>
    <w:tmpl w:val="BA48D194"/>
    <w:lvl w:ilvl="0" w:tplc="2FF8B30E">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5E51BE"/>
    <w:multiLevelType w:val="hybridMultilevel"/>
    <w:tmpl w:val="16749D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4A6B0D"/>
    <w:multiLevelType w:val="hybridMultilevel"/>
    <w:tmpl w:val="FFF61164"/>
    <w:lvl w:ilvl="0" w:tplc="2FF8B30E">
      <w:start w:val="4"/>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D112DAC"/>
    <w:multiLevelType w:val="hybridMultilevel"/>
    <w:tmpl w:val="C4F206FA"/>
    <w:lvl w:ilvl="0" w:tplc="2FF8B30E">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BE5196"/>
    <w:multiLevelType w:val="hybridMultilevel"/>
    <w:tmpl w:val="487295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5917E2"/>
    <w:multiLevelType w:val="hybridMultilevel"/>
    <w:tmpl w:val="E8DE3B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7"/>
  </w:num>
  <w:num w:numId="4">
    <w:abstractNumId w:val="2"/>
  </w:num>
  <w:num w:numId="5">
    <w:abstractNumId w:val="5"/>
  </w:num>
  <w:num w:numId="6">
    <w:abstractNumId w:val="4"/>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9F6"/>
    <w:rsid w:val="00060160"/>
    <w:rsid w:val="00063FAE"/>
    <w:rsid w:val="0009394E"/>
    <w:rsid w:val="001748D8"/>
    <w:rsid w:val="00185942"/>
    <w:rsid w:val="001A2240"/>
    <w:rsid w:val="001B6F13"/>
    <w:rsid w:val="00217107"/>
    <w:rsid w:val="00234834"/>
    <w:rsid w:val="00241229"/>
    <w:rsid w:val="00262286"/>
    <w:rsid w:val="003937D3"/>
    <w:rsid w:val="003E6C84"/>
    <w:rsid w:val="00464E68"/>
    <w:rsid w:val="005409E0"/>
    <w:rsid w:val="005C555D"/>
    <w:rsid w:val="005E2CB1"/>
    <w:rsid w:val="006345F6"/>
    <w:rsid w:val="00660693"/>
    <w:rsid w:val="00691902"/>
    <w:rsid w:val="006A31A8"/>
    <w:rsid w:val="00735420"/>
    <w:rsid w:val="007A6089"/>
    <w:rsid w:val="007B5EC7"/>
    <w:rsid w:val="007C01BA"/>
    <w:rsid w:val="00813C09"/>
    <w:rsid w:val="0083256D"/>
    <w:rsid w:val="008359F6"/>
    <w:rsid w:val="008B26F7"/>
    <w:rsid w:val="008C5726"/>
    <w:rsid w:val="009171B8"/>
    <w:rsid w:val="0098320D"/>
    <w:rsid w:val="00A05349"/>
    <w:rsid w:val="00AA1F75"/>
    <w:rsid w:val="00AA4C65"/>
    <w:rsid w:val="00AC753F"/>
    <w:rsid w:val="00AD011B"/>
    <w:rsid w:val="00AD5604"/>
    <w:rsid w:val="00B41171"/>
    <w:rsid w:val="00B63AD0"/>
    <w:rsid w:val="00C34194"/>
    <w:rsid w:val="00C364B5"/>
    <w:rsid w:val="00C65A56"/>
    <w:rsid w:val="00CC6998"/>
    <w:rsid w:val="00CD2975"/>
    <w:rsid w:val="00D231CF"/>
    <w:rsid w:val="00D51CE4"/>
    <w:rsid w:val="00D9278E"/>
    <w:rsid w:val="00DD0C88"/>
    <w:rsid w:val="00E245B8"/>
    <w:rsid w:val="00EB6BFA"/>
    <w:rsid w:val="00ED0859"/>
    <w:rsid w:val="00F254A0"/>
    <w:rsid w:val="00FC2B33"/>
    <w:rsid w:val="00FC4E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D34EB"/>
  <w14:defaultImageDpi w14:val="32767"/>
  <w15:chartTrackingRefBased/>
  <w15:docId w15:val="{AFE68AFE-3951-524C-ACC3-FB2F4F236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59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2</Words>
  <Characters>389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Elliott</dc:creator>
  <cp:keywords/>
  <dc:description/>
  <cp:lastModifiedBy>Megan Elliott</cp:lastModifiedBy>
  <cp:revision>2</cp:revision>
  <cp:lastPrinted>2018-06-18T06:31:00Z</cp:lastPrinted>
  <dcterms:created xsi:type="dcterms:W3CDTF">2019-08-02T08:51:00Z</dcterms:created>
  <dcterms:modified xsi:type="dcterms:W3CDTF">2019-08-02T08:51:00Z</dcterms:modified>
</cp:coreProperties>
</file>